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9359" w14:textId="74A12155" w:rsidR="00322077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F6B7B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FIGURES &amp; TABLES</w:t>
      </w:r>
    </w:p>
    <w:p w14:paraId="6488A64C" w14:textId="6960AB84" w:rsidR="00005BE1" w:rsidRDefault="00005BE1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5F916B0" w14:textId="095D51B1" w:rsidR="00005BE1" w:rsidRPr="004664E3" w:rsidRDefault="009C7009" w:rsidP="00005BE1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664E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005BE1" w:rsidRPr="004664E3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: S1</w:t>
      </w:r>
      <w:r w:rsidRPr="004664E3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005BE1" w:rsidRPr="004664E3">
        <w:rPr>
          <w:rFonts w:ascii="Times New Roman" w:hAnsi="Times New Roman" w:cs="Times New Roman"/>
          <w:color w:val="FF0000"/>
          <w:sz w:val="24"/>
          <w:szCs w:val="24"/>
        </w:rPr>
        <w:t xml:space="preserve"> The body weight of the mice in the experimental study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840"/>
        <w:gridCol w:w="1841"/>
        <w:gridCol w:w="1843"/>
        <w:gridCol w:w="1842"/>
        <w:gridCol w:w="474"/>
        <w:gridCol w:w="760"/>
        <w:gridCol w:w="893"/>
      </w:tblGrid>
      <w:tr w:rsidR="00005BE1" w:rsidRPr="00363B84" w14:paraId="399C8F07" w14:textId="77777777" w:rsidTr="00E30853">
        <w:trPr>
          <w:trHeight w:val="288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FE84988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D6CBD45" w14:textId="77777777" w:rsidR="00EE7ED8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itial Weight</w:t>
            </w:r>
          </w:p>
          <w:p w14:paraId="3D59E051" w14:textId="7A3E3D9A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324EA53" w14:textId="6F6D66F8" w:rsidR="00EE7ED8" w:rsidRPr="00EE7ED8" w:rsidRDefault="002E1693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 a</w:t>
            </w:r>
            <w:r w:rsidR="00005BE1"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ter STZ injection</w:t>
            </w:r>
          </w:p>
          <w:p w14:paraId="3BFF4B48" w14:textId="6FA5B530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BF7EA6A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s in body weight (%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582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D43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6A8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BE1" w:rsidRPr="00363B84" w14:paraId="2DED4733" w14:textId="77777777" w:rsidTr="00E30853">
        <w:trPr>
          <w:trHeight w:val="460"/>
        </w:trPr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627CAC5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F9ACF7D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116EC23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EM</w:t>
            </w: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176DF321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E891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E9A0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8F25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5BE1" w:rsidRPr="00363B84" w14:paraId="5D19007E" w14:textId="77777777" w:rsidTr="00A530F3">
        <w:trPr>
          <w:trHeight w:val="894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6F35" w14:textId="77777777" w:rsidR="007E40EA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rol </w:t>
            </w:r>
          </w:p>
          <w:p w14:paraId="02D13152" w14:textId="2078373A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0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DB656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1 ± 0.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8C6C7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 ± 0.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EA05A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714B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Weight Gain</w:t>
            </w:r>
          </w:p>
        </w:tc>
      </w:tr>
      <w:tr w:rsidR="00005BE1" w:rsidRPr="00363B84" w14:paraId="11286BE1" w14:textId="77777777" w:rsidTr="00A530F3">
        <w:trPr>
          <w:trHeight w:val="836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60F3" w14:textId="167A011C" w:rsidR="007E40EA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del </w:t>
            </w:r>
            <w:r w:rsidR="007E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1DM)</w:t>
            </w:r>
          </w:p>
          <w:p w14:paraId="2334CF19" w14:textId="69161480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0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9B478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6 ± 0.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D36E2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 ± 0.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F6D65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0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87BE" w14:textId="77777777" w:rsidR="00005BE1" w:rsidRPr="00EE7ED8" w:rsidRDefault="00005BE1" w:rsidP="00EE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Weight Loss</w:t>
            </w:r>
          </w:p>
        </w:tc>
      </w:tr>
    </w:tbl>
    <w:p w14:paraId="3CA0D519" w14:textId="6927F908" w:rsidR="00005BE1" w:rsidRPr="00EE7ED8" w:rsidRDefault="00005BE1" w:rsidP="00EE7ED8">
      <w:pPr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100EAE41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E3F9CE7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F6B7B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0" distB="0" distL="0" distR="0" wp14:anchorId="05040E1D" wp14:editId="079E2456">
            <wp:extent cx="6354613" cy="3570515"/>
            <wp:effectExtent l="0" t="0" r="825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415" cy="35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3009F" w14:textId="38C538C9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B2BC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igure: S1.  </w:t>
      </w:r>
      <w:r w:rsidRPr="009F6B7B">
        <w:rPr>
          <w:rFonts w:ascii="Times New Roman" w:hAnsi="Times New Roman" w:cs="Times New Roman"/>
          <w:sz w:val="24"/>
          <w:szCs w:val="24"/>
        </w:rPr>
        <w:t xml:space="preserve">High performance liquid chromatography </w:t>
      </w:r>
      <w:r w:rsidR="004E383E">
        <w:rPr>
          <w:rFonts w:ascii="Times New Roman" w:hAnsi="Times New Roman" w:cs="Times New Roman"/>
          <w:sz w:val="24"/>
          <w:szCs w:val="24"/>
        </w:rPr>
        <w:t>(</w:t>
      </w:r>
      <w:r w:rsidRPr="009F6B7B">
        <w:rPr>
          <w:rFonts w:ascii="Times New Roman" w:hAnsi="Times New Roman" w:cs="Times New Roman"/>
          <w:sz w:val="24"/>
          <w:szCs w:val="24"/>
        </w:rPr>
        <w:t>HPLC</w:t>
      </w:r>
      <w:r w:rsidR="004E383E">
        <w:rPr>
          <w:rFonts w:ascii="Times New Roman" w:hAnsi="Times New Roman" w:cs="Times New Roman"/>
          <w:sz w:val="24"/>
          <w:szCs w:val="24"/>
        </w:rPr>
        <w:t>)</w:t>
      </w:r>
      <w:r w:rsidRPr="009F6B7B">
        <w:rPr>
          <w:rFonts w:ascii="Times New Roman" w:hAnsi="Times New Roman" w:cs="Times New Roman"/>
          <w:sz w:val="24"/>
          <w:szCs w:val="24"/>
        </w:rPr>
        <w:t xml:space="preserve"> analysis of crude polysaccharide </w:t>
      </w:r>
      <w:r w:rsidR="004E383E">
        <w:rPr>
          <w:rFonts w:ascii="Times New Roman" w:hAnsi="Times New Roman" w:cs="Times New Roman"/>
          <w:sz w:val="24"/>
          <w:szCs w:val="24"/>
        </w:rPr>
        <w:t>(</w:t>
      </w:r>
      <w:r w:rsidRPr="009F6B7B">
        <w:rPr>
          <w:rFonts w:ascii="Times New Roman" w:hAnsi="Times New Roman" w:cs="Times New Roman"/>
          <w:sz w:val="24"/>
          <w:szCs w:val="24"/>
        </w:rPr>
        <w:t>CDDP</w:t>
      </w:r>
      <w:r w:rsidR="004E383E">
        <w:rPr>
          <w:rFonts w:ascii="Times New Roman" w:hAnsi="Times New Roman" w:cs="Times New Roman"/>
          <w:sz w:val="24"/>
          <w:szCs w:val="24"/>
        </w:rPr>
        <w:t>)</w:t>
      </w:r>
      <w:r w:rsidRPr="009F6B7B">
        <w:rPr>
          <w:rFonts w:ascii="Times New Roman" w:hAnsi="Times New Roman" w:cs="Times New Roman"/>
          <w:sz w:val="24"/>
          <w:szCs w:val="24"/>
        </w:rPr>
        <w:t xml:space="preserve"> from seaweed, </w:t>
      </w:r>
      <w:proofErr w:type="spellStart"/>
      <w:r w:rsidRPr="009F6B7B">
        <w:rPr>
          <w:rFonts w:ascii="Times New Roman" w:hAnsi="Times New Roman" w:cs="Times New Roman"/>
          <w:i/>
          <w:iCs/>
          <w:sz w:val="24"/>
          <w:szCs w:val="24"/>
        </w:rPr>
        <w:t>Dictyopteris</w:t>
      </w:r>
      <w:proofErr w:type="spellEnd"/>
      <w:r w:rsidRPr="009F6B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F6B7B">
        <w:rPr>
          <w:rFonts w:ascii="Times New Roman" w:hAnsi="Times New Roman" w:cs="Times New Roman"/>
          <w:i/>
          <w:iCs/>
          <w:sz w:val="24"/>
          <w:szCs w:val="24"/>
        </w:rPr>
        <w:t>divaricata</w:t>
      </w:r>
      <w:proofErr w:type="spellEnd"/>
      <w:r w:rsidRPr="009F6B7B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BEB77CE" w14:textId="59E4572E" w:rsidR="00322077" w:rsidRPr="005C2AE5" w:rsidRDefault="00545FA7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F17666" wp14:editId="23A47E56">
            <wp:extent cx="5930900" cy="79486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066" cy="7956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FDB79" w14:textId="4E8DEF05" w:rsidR="00322077" w:rsidRDefault="00545FA7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45FA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: </w:t>
      </w:r>
      <w:r w:rsidRPr="00005BE1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05BE1" w:rsidRPr="00005B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5FA7">
        <w:rPr>
          <w:rFonts w:ascii="Times New Roman" w:hAnsi="Times New Roman" w:cs="Times New Roman"/>
          <w:sz w:val="24"/>
          <w:szCs w:val="24"/>
        </w:rPr>
        <w:t xml:space="preserve"> Box-plot of Shannon index (0.0231), Simpson index (0.0154) and Chao1 (0.0456) was plotted to observe the changes in species richness and evenness</w:t>
      </w:r>
      <w:r w:rsidR="00600E05">
        <w:rPr>
          <w:rFonts w:ascii="Times New Roman" w:hAnsi="Times New Roman" w:cs="Times New Roman"/>
          <w:sz w:val="24"/>
          <w:szCs w:val="24"/>
        </w:rPr>
        <w:t>.</w:t>
      </w:r>
    </w:p>
    <w:p w14:paraId="36177174" w14:textId="77777777" w:rsidR="00600E05" w:rsidRPr="00545FA7" w:rsidRDefault="00600E05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B4BEEE6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2C3387A" w14:textId="59FAABFA" w:rsidR="008F07C8" w:rsidRDefault="00322077" w:rsidP="008F07C8">
      <w:pPr>
        <w:tabs>
          <w:tab w:val="left" w:pos="5126"/>
        </w:tabs>
        <w:jc w:val="both"/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B2BC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>able: S</w:t>
      </w:r>
      <w:r w:rsidR="00FE21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8F07C8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List of Primers used for qPCR.</w:t>
      </w:r>
    </w:p>
    <w:tbl>
      <w:tblPr>
        <w:tblStyle w:val="PlainTable2"/>
        <w:tblpPr w:leftFromText="180" w:rightFromText="180" w:vertAnchor="text" w:horzAnchor="margin" w:tblpY="13"/>
        <w:tblW w:w="0" w:type="auto"/>
        <w:tblLook w:val="04A0" w:firstRow="1" w:lastRow="0" w:firstColumn="1" w:lastColumn="0" w:noHBand="0" w:noVBand="1"/>
      </w:tblPr>
      <w:tblGrid>
        <w:gridCol w:w="1525"/>
        <w:gridCol w:w="1155"/>
        <w:gridCol w:w="4620"/>
      </w:tblGrid>
      <w:tr w:rsidR="008F07C8" w:rsidRPr="00E20571" w14:paraId="70912ACE" w14:textId="77777777" w:rsidTr="00577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BFBFBF" w:themeFill="background1" w:themeFillShade="BF"/>
            <w:vAlign w:val="center"/>
          </w:tcPr>
          <w:p w14:paraId="42D0E65A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1155" w:type="dxa"/>
            <w:shd w:val="clear" w:color="auto" w:fill="BFBFBF" w:themeFill="background1" w:themeFillShade="BF"/>
            <w:vAlign w:val="center"/>
          </w:tcPr>
          <w:p w14:paraId="6321D326" w14:textId="77777777" w:rsidR="008F07C8" w:rsidRPr="00E20571" w:rsidRDefault="008F07C8" w:rsidP="00D91C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20" w:type="dxa"/>
            <w:shd w:val="clear" w:color="auto" w:fill="BFBFBF" w:themeFill="background1" w:themeFillShade="BF"/>
            <w:vAlign w:val="center"/>
          </w:tcPr>
          <w:p w14:paraId="23AE4B72" w14:textId="77777777" w:rsidR="008F07C8" w:rsidRPr="00E20571" w:rsidRDefault="008F07C8" w:rsidP="00D91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Sequence (5' - 3')</w:t>
            </w:r>
          </w:p>
        </w:tc>
      </w:tr>
      <w:tr w:rsidR="008F07C8" w:rsidRPr="00E20571" w14:paraId="403085CA" w14:textId="77777777" w:rsidTr="00577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vAlign w:val="center"/>
          </w:tcPr>
          <w:p w14:paraId="0C240B3D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155" w:type="dxa"/>
            <w:vAlign w:val="center"/>
          </w:tcPr>
          <w:p w14:paraId="5DCFD3F0" w14:textId="77777777" w:rsidR="008F07C8" w:rsidRPr="00E20571" w:rsidRDefault="008F07C8" w:rsidP="00D9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20" w:type="dxa"/>
            <w:vAlign w:val="center"/>
          </w:tcPr>
          <w:p w14:paraId="0902818C" w14:textId="77777777" w:rsidR="008F07C8" w:rsidRPr="00E20571" w:rsidRDefault="008F07C8" w:rsidP="00D9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GAAATGCCACCTTTTGACAGTG</w:t>
            </w:r>
          </w:p>
        </w:tc>
      </w:tr>
      <w:tr w:rsidR="008F07C8" w:rsidRPr="00E20571" w14:paraId="4B47689A" w14:textId="77777777" w:rsidTr="005770B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vAlign w:val="center"/>
          </w:tcPr>
          <w:p w14:paraId="20897D7D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559FD57D" w14:textId="77777777" w:rsidR="008F07C8" w:rsidRPr="00E20571" w:rsidRDefault="008F07C8" w:rsidP="00D9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20" w:type="dxa"/>
            <w:vAlign w:val="center"/>
          </w:tcPr>
          <w:p w14:paraId="6FCDF546" w14:textId="77777777" w:rsidR="008F07C8" w:rsidRPr="00E20571" w:rsidRDefault="008F07C8" w:rsidP="00D91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CTGGATGCTCTCATCAGGACA</w:t>
            </w:r>
          </w:p>
        </w:tc>
      </w:tr>
      <w:tr w:rsidR="008F07C8" w:rsidRPr="00E20571" w14:paraId="157AD8AD" w14:textId="77777777" w:rsidTr="00577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vAlign w:val="center"/>
          </w:tcPr>
          <w:p w14:paraId="0D84C4A0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155" w:type="dxa"/>
            <w:vAlign w:val="center"/>
          </w:tcPr>
          <w:p w14:paraId="3977D816" w14:textId="77777777" w:rsidR="008F07C8" w:rsidRPr="00E20571" w:rsidRDefault="008F07C8" w:rsidP="00D9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20" w:type="dxa"/>
            <w:vAlign w:val="center"/>
          </w:tcPr>
          <w:p w14:paraId="45A9930B" w14:textId="77777777" w:rsidR="008F07C8" w:rsidRPr="00E20571" w:rsidRDefault="008F07C8" w:rsidP="00D9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CCTGAGCAGGATGGAGAATTACA</w:t>
            </w:r>
          </w:p>
        </w:tc>
      </w:tr>
      <w:tr w:rsidR="008F07C8" w:rsidRPr="00E20571" w14:paraId="0D8BDCBF" w14:textId="77777777" w:rsidTr="005770B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vAlign w:val="center"/>
          </w:tcPr>
          <w:p w14:paraId="24D729DC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6D6D9B8F" w14:textId="77777777" w:rsidR="008F07C8" w:rsidRPr="00E20571" w:rsidRDefault="008F07C8" w:rsidP="00D9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20" w:type="dxa"/>
            <w:vAlign w:val="center"/>
          </w:tcPr>
          <w:p w14:paraId="20F5B776" w14:textId="77777777" w:rsidR="008F07C8" w:rsidRPr="00E20571" w:rsidRDefault="008F07C8" w:rsidP="00D91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TCCAGAACATGCCGCAGAG</w:t>
            </w:r>
          </w:p>
        </w:tc>
      </w:tr>
      <w:tr w:rsidR="008F07C8" w:rsidRPr="00E20571" w14:paraId="578BB097" w14:textId="77777777" w:rsidTr="00577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vAlign w:val="center"/>
          </w:tcPr>
          <w:p w14:paraId="49A04BAD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155" w:type="dxa"/>
            <w:vAlign w:val="center"/>
          </w:tcPr>
          <w:p w14:paraId="2583FFD8" w14:textId="77777777" w:rsidR="008F07C8" w:rsidRPr="00E20571" w:rsidRDefault="008F07C8" w:rsidP="00D9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20" w:type="dxa"/>
            <w:vAlign w:val="center"/>
          </w:tcPr>
          <w:p w14:paraId="53FACCB2" w14:textId="77777777" w:rsidR="008F07C8" w:rsidRPr="00E20571" w:rsidRDefault="008F07C8" w:rsidP="00D9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GAGGATACCACTCCCAACAGACC</w:t>
            </w:r>
          </w:p>
        </w:tc>
      </w:tr>
      <w:tr w:rsidR="008F07C8" w:rsidRPr="00E20571" w14:paraId="4E740A63" w14:textId="77777777" w:rsidTr="005770B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vAlign w:val="center"/>
          </w:tcPr>
          <w:p w14:paraId="25026839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6865249A" w14:textId="77777777" w:rsidR="008F07C8" w:rsidRPr="00E20571" w:rsidRDefault="008F07C8" w:rsidP="00D9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20" w:type="dxa"/>
            <w:vAlign w:val="center"/>
          </w:tcPr>
          <w:p w14:paraId="0B3A163E" w14:textId="77777777" w:rsidR="008F07C8" w:rsidRPr="00E20571" w:rsidRDefault="008F07C8" w:rsidP="00D91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AAGTGCATCATCGTTGTTCATACA</w:t>
            </w:r>
          </w:p>
        </w:tc>
      </w:tr>
      <w:tr w:rsidR="008F07C8" w:rsidRPr="00E20571" w14:paraId="500A918B" w14:textId="77777777" w:rsidTr="00577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vAlign w:val="center"/>
          </w:tcPr>
          <w:p w14:paraId="54BF44D7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55" w:type="dxa"/>
            <w:vAlign w:val="center"/>
          </w:tcPr>
          <w:p w14:paraId="48C0D3E2" w14:textId="77777777" w:rsidR="008F07C8" w:rsidRPr="00E20571" w:rsidRDefault="008F07C8" w:rsidP="00D9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20" w:type="dxa"/>
            <w:vAlign w:val="center"/>
          </w:tcPr>
          <w:p w14:paraId="288D4E88" w14:textId="77777777" w:rsidR="008F07C8" w:rsidRPr="00E20571" w:rsidRDefault="008F07C8" w:rsidP="00D9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CATCTTCTCAAAATTCGAGTGACAA</w:t>
            </w:r>
          </w:p>
        </w:tc>
      </w:tr>
      <w:tr w:rsidR="008F07C8" w:rsidRPr="00E20571" w14:paraId="0348999D" w14:textId="77777777" w:rsidTr="005770B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vAlign w:val="center"/>
          </w:tcPr>
          <w:p w14:paraId="407E6F0B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D76C1E7" w14:textId="77777777" w:rsidR="008F07C8" w:rsidRPr="00E20571" w:rsidRDefault="008F07C8" w:rsidP="00D9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20" w:type="dxa"/>
            <w:vAlign w:val="center"/>
          </w:tcPr>
          <w:p w14:paraId="5FF98AA4" w14:textId="77777777" w:rsidR="008F07C8" w:rsidRPr="00E20571" w:rsidRDefault="008F07C8" w:rsidP="00D91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TGGGAGTAGACAAGGTACAACCC</w:t>
            </w:r>
          </w:p>
        </w:tc>
      </w:tr>
      <w:tr w:rsidR="008F07C8" w:rsidRPr="00E20571" w14:paraId="340A5489" w14:textId="77777777" w:rsidTr="00577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vAlign w:val="center"/>
          </w:tcPr>
          <w:p w14:paraId="1339BBF5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155" w:type="dxa"/>
            <w:vAlign w:val="center"/>
          </w:tcPr>
          <w:p w14:paraId="28EC6805" w14:textId="77777777" w:rsidR="008F07C8" w:rsidRPr="00E20571" w:rsidRDefault="008F07C8" w:rsidP="00D9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20" w:type="dxa"/>
            <w:vAlign w:val="center"/>
          </w:tcPr>
          <w:p w14:paraId="105F5346" w14:textId="77777777" w:rsidR="008F07C8" w:rsidRPr="00E20571" w:rsidRDefault="008F07C8" w:rsidP="00D9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TCAAGTGGCATAGATGTGGAAGAA</w:t>
            </w:r>
          </w:p>
        </w:tc>
      </w:tr>
      <w:tr w:rsidR="008F07C8" w:rsidRPr="00E20571" w14:paraId="4CDE8F80" w14:textId="77777777" w:rsidTr="005770B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0B59D6C7" w14:textId="77777777" w:rsidR="008F07C8" w:rsidRPr="00E20571" w:rsidRDefault="008F07C8" w:rsidP="00D91C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10913CF4" w14:textId="77777777" w:rsidR="008F07C8" w:rsidRPr="00E20571" w:rsidRDefault="008F07C8" w:rsidP="00D91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20" w:type="dxa"/>
            <w:vAlign w:val="center"/>
          </w:tcPr>
          <w:p w14:paraId="2EDC1A02" w14:textId="77777777" w:rsidR="008F07C8" w:rsidRPr="00E20571" w:rsidRDefault="008F07C8" w:rsidP="00D91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571">
              <w:rPr>
                <w:rFonts w:ascii="Times New Roman" w:hAnsi="Times New Roman" w:cs="Times New Roman"/>
                <w:sz w:val="24"/>
                <w:szCs w:val="24"/>
              </w:rPr>
              <w:t>TGGCTGTGCAGGATTTTCATG</w:t>
            </w:r>
          </w:p>
        </w:tc>
      </w:tr>
    </w:tbl>
    <w:p w14:paraId="1D6E0EA7" w14:textId="77777777" w:rsidR="008F07C8" w:rsidRPr="008F07C8" w:rsidRDefault="008F07C8" w:rsidP="008F07C8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D7434DB" w14:textId="77777777" w:rsidR="008F07C8" w:rsidRPr="009F6B7B" w:rsidRDefault="008F07C8" w:rsidP="008F07C8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D524C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82976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47C25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C14DB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CDC7A6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E8AA0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5AEB28" w14:textId="77777777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74311" w14:textId="4D6F31AF" w:rsidR="008F07C8" w:rsidRDefault="008F07C8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1ED14" w14:textId="3980DE53" w:rsidR="005770BD" w:rsidRDefault="005770B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DE9A0" w14:textId="77777777" w:rsidR="005770BD" w:rsidRDefault="005770B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3DFA9" w14:textId="30473721" w:rsidR="00070BB5" w:rsidRPr="008F07C8" w:rsidRDefault="008F07C8" w:rsidP="008F07C8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E2057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*</w:t>
      </w:r>
      <w:r w:rsidRPr="00E2057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 = Forward Primer</w:t>
      </w:r>
      <w:r w:rsidRPr="00E2057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ab/>
      </w:r>
      <w:r w:rsidRPr="00E2057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*</w:t>
      </w:r>
      <w:r w:rsidRPr="00E2057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R = Reverse Primer</w:t>
      </w:r>
    </w:p>
    <w:p w14:paraId="7AEF9A18" w14:textId="7A86FA82" w:rsidR="00FF1CB4" w:rsidRDefault="00FF1CB4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53527" w14:textId="77777777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98568" w14:textId="42BAD145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70BB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>able: S</w:t>
      </w:r>
      <w:r w:rsidR="00FE21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.   </w:t>
      </w:r>
      <w:r w:rsidRPr="009F6B7B">
        <w:rPr>
          <w:rFonts w:ascii="Times New Roman" w:hAnsi="Times New Roman" w:cs="Times New Roman"/>
          <w:sz w:val="24"/>
          <w:szCs w:val="24"/>
        </w:rPr>
        <w:t xml:space="preserve">The relative abundance </w:t>
      </w:r>
      <w:r w:rsidR="004E383E">
        <w:rPr>
          <w:rFonts w:ascii="Times New Roman" w:hAnsi="Times New Roman" w:cs="Times New Roman"/>
          <w:sz w:val="24"/>
          <w:szCs w:val="24"/>
        </w:rPr>
        <w:t>(</w:t>
      </w:r>
      <w:r w:rsidRPr="009F6B7B">
        <w:rPr>
          <w:rFonts w:ascii="Times New Roman" w:hAnsi="Times New Roman" w:cs="Times New Roman"/>
          <w:sz w:val="24"/>
          <w:szCs w:val="24"/>
        </w:rPr>
        <w:t>%</w:t>
      </w:r>
      <w:r w:rsidR="004E383E">
        <w:rPr>
          <w:rFonts w:ascii="Times New Roman" w:hAnsi="Times New Roman" w:cs="Times New Roman"/>
          <w:sz w:val="24"/>
          <w:szCs w:val="24"/>
        </w:rPr>
        <w:t>)</w:t>
      </w:r>
      <w:r w:rsidRPr="009F6B7B">
        <w:rPr>
          <w:rFonts w:ascii="Times New Roman" w:hAnsi="Times New Roman" w:cs="Times New Roman"/>
          <w:sz w:val="24"/>
          <w:szCs w:val="24"/>
        </w:rPr>
        <w:t xml:space="preserve"> of all the phyla at phylum level.</w:t>
      </w:r>
    </w:p>
    <w:p w14:paraId="2DA74770" w14:textId="2E379AD7" w:rsidR="00322077" w:rsidRPr="004E383E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F6B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27BFE2" wp14:editId="5CF90F53">
            <wp:extent cx="6379029" cy="2323449"/>
            <wp:effectExtent l="0" t="0" r="3175" b="127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3393" cy="233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0FCAC" w14:textId="2514F09C" w:rsidR="009C7009" w:rsidRDefault="009C7009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F698A" w14:textId="7A6096F1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B8426" w14:textId="11599587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A08DA" w14:textId="45C25E80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01D08" w14:textId="1B568F27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E9D70" w14:textId="45AABC76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CCE7D" w14:textId="77777777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7DB10" w14:textId="620BCA4E" w:rsidR="00224EFD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70BB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>able: S</w:t>
      </w:r>
      <w:r w:rsidR="00FE21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.   </w:t>
      </w:r>
      <w:r w:rsidRPr="009F6B7B">
        <w:rPr>
          <w:rFonts w:ascii="Times New Roman" w:hAnsi="Times New Roman" w:cs="Times New Roman"/>
          <w:sz w:val="24"/>
          <w:szCs w:val="24"/>
        </w:rPr>
        <w:t xml:space="preserve">The differences </w:t>
      </w:r>
      <w:r w:rsidR="004E383E">
        <w:rPr>
          <w:rFonts w:ascii="Times New Roman" w:hAnsi="Times New Roman" w:cs="Times New Roman"/>
          <w:sz w:val="24"/>
          <w:szCs w:val="24"/>
        </w:rPr>
        <w:t>(</w:t>
      </w:r>
      <w:r w:rsidRPr="009F6B7B">
        <w:rPr>
          <w:rFonts w:ascii="Times New Roman" w:hAnsi="Times New Roman" w:cs="Times New Roman"/>
          <w:sz w:val="24"/>
          <w:szCs w:val="24"/>
        </w:rPr>
        <w:t>%</w:t>
      </w:r>
      <w:r w:rsidR="004E383E">
        <w:rPr>
          <w:rFonts w:ascii="Times New Roman" w:hAnsi="Times New Roman" w:cs="Times New Roman"/>
          <w:sz w:val="24"/>
          <w:szCs w:val="24"/>
        </w:rPr>
        <w:t>)</w:t>
      </w:r>
      <w:r w:rsidRPr="009F6B7B">
        <w:rPr>
          <w:rFonts w:ascii="Times New Roman" w:hAnsi="Times New Roman" w:cs="Times New Roman"/>
          <w:sz w:val="24"/>
          <w:szCs w:val="24"/>
        </w:rPr>
        <w:t xml:space="preserve"> between the proportion of bacteria at family level.</w:t>
      </w:r>
      <w:r w:rsidR="004E383E" w:rsidRPr="004E383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BB19B9A" w14:textId="016DD43A" w:rsidR="00322077" w:rsidRPr="009F6B7B" w:rsidRDefault="004E383E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F6B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52DAFE" wp14:editId="175CFD7E">
            <wp:extent cx="6400800" cy="215709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788" cy="2158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49E75" w14:textId="795D0439" w:rsidR="003766C5" w:rsidRDefault="003766C5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80283" w14:textId="77777777" w:rsidR="00224EFD" w:rsidRDefault="00224EFD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B30B0" w14:textId="456121AA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sz w:val="24"/>
          <w:szCs w:val="24"/>
        </w:rPr>
        <w:t>Supplementary table: S</w:t>
      </w:r>
      <w:r w:rsidR="00FE217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.   </w:t>
      </w:r>
      <w:r w:rsidRPr="009F6B7B">
        <w:rPr>
          <w:rFonts w:ascii="Times New Roman" w:hAnsi="Times New Roman" w:cs="Times New Roman"/>
          <w:sz w:val="24"/>
          <w:szCs w:val="24"/>
        </w:rPr>
        <w:t xml:space="preserve">Representation of bacterial microbial community </w:t>
      </w:r>
      <w:r w:rsidR="00392A34">
        <w:rPr>
          <w:rFonts w:ascii="Times New Roman" w:hAnsi="Times New Roman" w:cs="Times New Roman"/>
          <w:sz w:val="24"/>
          <w:szCs w:val="24"/>
        </w:rPr>
        <w:t>(</w:t>
      </w:r>
      <w:r w:rsidRPr="009F6B7B">
        <w:rPr>
          <w:rFonts w:ascii="Times New Roman" w:hAnsi="Times New Roman" w:cs="Times New Roman"/>
          <w:sz w:val="24"/>
          <w:szCs w:val="24"/>
        </w:rPr>
        <w:t>%</w:t>
      </w:r>
      <w:r w:rsidR="00392A34">
        <w:rPr>
          <w:rFonts w:ascii="Times New Roman" w:hAnsi="Times New Roman" w:cs="Times New Roman"/>
          <w:sz w:val="24"/>
          <w:szCs w:val="24"/>
        </w:rPr>
        <w:t>)</w:t>
      </w:r>
      <w:r w:rsidRPr="009F6B7B">
        <w:rPr>
          <w:rFonts w:ascii="Times New Roman" w:hAnsi="Times New Roman" w:cs="Times New Roman"/>
          <w:sz w:val="24"/>
          <w:szCs w:val="24"/>
        </w:rPr>
        <w:t xml:space="preserve"> at genus level.</w:t>
      </w:r>
    </w:p>
    <w:p w14:paraId="4D778194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857AE1" wp14:editId="2CC7DE42">
            <wp:extent cx="6357257" cy="2480945"/>
            <wp:effectExtent l="0" t="0" r="571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6411" cy="249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2DE58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8DABD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C7FC4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E6CD4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1C6C6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377E4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B3721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EA388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4A19B" w14:textId="77777777" w:rsidR="00322077" w:rsidRPr="009F6B7B" w:rsidRDefault="00322077" w:rsidP="00322077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AA65FA0" wp14:editId="2BAF21D7">
            <wp:extent cx="6476365" cy="8109857"/>
            <wp:effectExtent l="0" t="0" r="635" b="571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3485" cy="813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B6E54" w14:textId="66066644" w:rsidR="00322077" w:rsidRPr="009E6F9F" w:rsidRDefault="00322077" w:rsidP="009E6F9F">
      <w:pPr>
        <w:tabs>
          <w:tab w:val="left" w:pos="5126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A1A2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>igure: S</w:t>
      </w:r>
      <w:r w:rsidR="005E55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F6B7B">
        <w:rPr>
          <w:rFonts w:ascii="Times New Roman" w:hAnsi="Times New Roman" w:cs="Times New Roman"/>
          <w:b/>
          <w:bCs/>
          <w:sz w:val="24"/>
          <w:szCs w:val="24"/>
        </w:rPr>
        <w:t xml:space="preserve">.  Heatmap of different taxa at genus level. </w:t>
      </w:r>
      <w:r w:rsidRPr="009F6B7B">
        <w:rPr>
          <w:rFonts w:ascii="Times New Roman" w:hAnsi="Times New Roman" w:cs="Times New Roman"/>
          <w:sz w:val="24"/>
          <w:szCs w:val="24"/>
        </w:rPr>
        <w:t>Data represents the degree of similarity among the groups in the form of cluster and dissimilarity arranged individually. Data is a representative of twenty-four samples.</w:t>
      </w:r>
    </w:p>
    <w:sectPr w:rsidR="00322077" w:rsidRPr="009E6F9F" w:rsidSect="009C7009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003BC" w14:textId="77777777" w:rsidR="00A64AC3" w:rsidRDefault="00A64AC3" w:rsidP="00363490">
      <w:pPr>
        <w:spacing w:after="0" w:line="240" w:lineRule="auto"/>
      </w:pPr>
      <w:r>
        <w:separator/>
      </w:r>
    </w:p>
  </w:endnote>
  <w:endnote w:type="continuationSeparator" w:id="0">
    <w:p w14:paraId="0E1C84A4" w14:textId="77777777" w:rsidR="00A64AC3" w:rsidRDefault="00A64AC3" w:rsidP="00363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83153" w14:textId="77777777" w:rsidR="00A64AC3" w:rsidRDefault="00A64AC3" w:rsidP="00363490">
      <w:pPr>
        <w:spacing w:after="0" w:line="240" w:lineRule="auto"/>
      </w:pPr>
      <w:r>
        <w:separator/>
      </w:r>
    </w:p>
  </w:footnote>
  <w:footnote w:type="continuationSeparator" w:id="0">
    <w:p w14:paraId="50E79164" w14:textId="77777777" w:rsidR="00A64AC3" w:rsidRDefault="00A64AC3" w:rsidP="003634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77"/>
    <w:rsid w:val="00005BE1"/>
    <w:rsid w:val="00070BB5"/>
    <w:rsid w:val="001A1A2D"/>
    <w:rsid w:val="00224EFD"/>
    <w:rsid w:val="002E1693"/>
    <w:rsid w:val="00322077"/>
    <w:rsid w:val="00363490"/>
    <w:rsid w:val="003766C5"/>
    <w:rsid w:val="00392A34"/>
    <w:rsid w:val="003E1808"/>
    <w:rsid w:val="004664E3"/>
    <w:rsid w:val="004E383E"/>
    <w:rsid w:val="0051022B"/>
    <w:rsid w:val="00545FA7"/>
    <w:rsid w:val="005770BD"/>
    <w:rsid w:val="005C2AE5"/>
    <w:rsid w:val="005E5590"/>
    <w:rsid w:val="00600E05"/>
    <w:rsid w:val="007E40EA"/>
    <w:rsid w:val="007F1BDF"/>
    <w:rsid w:val="00825814"/>
    <w:rsid w:val="008F07C8"/>
    <w:rsid w:val="00917155"/>
    <w:rsid w:val="009C7009"/>
    <w:rsid w:val="009E6F9F"/>
    <w:rsid w:val="00A530F3"/>
    <w:rsid w:val="00A64AC3"/>
    <w:rsid w:val="00AB2BC2"/>
    <w:rsid w:val="00B76420"/>
    <w:rsid w:val="00E30853"/>
    <w:rsid w:val="00EE7ED8"/>
    <w:rsid w:val="00F4613A"/>
    <w:rsid w:val="00FE217D"/>
    <w:rsid w:val="00FF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51FE"/>
  <w15:chartTrackingRefBased/>
  <w15:docId w15:val="{F2348EDB-6579-4F50-9005-2013E042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F07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63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490"/>
  </w:style>
  <w:style w:type="paragraph" w:styleId="Footer">
    <w:name w:val="footer"/>
    <w:basedOn w:val="Normal"/>
    <w:link w:val="FooterChar"/>
    <w:uiPriority w:val="99"/>
    <w:unhideWhenUsed/>
    <w:rsid w:val="00363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0</cp:revision>
  <dcterms:created xsi:type="dcterms:W3CDTF">2022-04-06T16:59:00Z</dcterms:created>
  <dcterms:modified xsi:type="dcterms:W3CDTF">2022-07-08T14:58:00Z</dcterms:modified>
</cp:coreProperties>
</file>